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</w:rPr>
      </w:pPr>
      <w:r>
        <w:rPr>
          <w:kern w:val="0"/>
          <w:sz w:val="24"/>
        </w:rPr>
        <w:t>Expression of annotated E3s from iTRAQ database</w:t>
      </w:r>
    </w:p>
    <w:tbl>
      <w:tblPr>
        <w:tblW w:w="77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60"/>
        <w:gridCol w:w="1503"/>
        <w:gridCol w:w="960"/>
        <w:gridCol w:w="960"/>
        <w:gridCol w:w="960"/>
        <w:gridCol w:w="1460"/>
      </w:tblGrid>
      <w:tr>
        <w:trPr>
          <w:trHeight w:val="504" w:hRule="atLeast"/>
        </w:trPr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main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symbol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0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e location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eptides ratio of ITRAQ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pression level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5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cSC/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G-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T / SG-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T / SG-A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990" w:type="dxa"/>
            <w:vMerge w:val="restart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  <w:t>RING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mi1</w:t>
            </w:r>
          </w:p>
        </w:tc>
        <w:tc>
          <w:tcPr>
            <w:tcW w:w="15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53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4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2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69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4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fp83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ltf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0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9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9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f2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f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1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z1b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rap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2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S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l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ih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ih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5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01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7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s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hl4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1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39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x3d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1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btb24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1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f14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cgf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nat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f17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1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3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ll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ng1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0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2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36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1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153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146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fpl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990" w:type="dxa"/>
            <w:vMerge w:val="restart"/>
            <w:tcBorders/>
            <w:shd w:fill="D9979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  <w:t>HECT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p1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6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rc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4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e3a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9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dd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rc4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02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ctd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r5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8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</w:tr>
      <w:tr>
        <w:trPr>
          <w:trHeight w:val="284" w:hRule="atLeast"/>
        </w:trPr>
        <w:tc>
          <w:tcPr>
            <w:tcW w:w="990" w:type="dxa"/>
            <w:vMerge w:val="continue"/>
            <w:tcBorders/>
            <w:shd w:fill="D99795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uwe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restart"/>
            <w:tcBorders/>
            <w:shd w:fill="FFC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  <w:t>U box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3gl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FFC0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e4b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FFC0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t172</w:t>
            </w:r>
          </w:p>
        </w:tc>
        <w:tc>
          <w:tcPr>
            <w:tcW w:w="1503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76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2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81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FFC0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ub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90" w:type="dxa"/>
            <w:vMerge w:val="continue"/>
            <w:tcBorders/>
            <w:shd w:fill="FFC0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宋体;SimSun" w:ascii="Calibri" w:hAnsi="Calibri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pf19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Jrnl">
    <w:name w:val="jrnl"/>
    <w:basedOn w:val="Style14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9:22:00Z</dcterms:created>
  <dc:creator>unknown</dc:creator>
  <dc:description/>
  <cp:keywords/>
  <dc:language>en-US</dc:language>
  <cp:lastModifiedBy>Chunsheng Han</cp:lastModifiedBy>
  <dcterms:modified xsi:type="dcterms:W3CDTF">2012-07-18T14:14:00Z</dcterms:modified>
  <cp:revision>16</cp:revision>
  <dc:subject/>
  <dc:title/>
</cp:coreProperties>
</file>